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9EFC3" w14:textId="255EE46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97FE6BA" w14:textId="446D0FEB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90F0178" wp14:editId="761C963E">
            <wp:simplePos x="0" y="0"/>
            <wp:positionH relativeFrom="margin">
              <wp:posOffset>247650</wp:posOffset>
            </wp:positionH>
            <wp:positionV relativeFrom="paragraph">
              <wp:posOffset>178979</wp:posOffset>
            </wp:positionV>
            <wp:extent cx="5274310" cy="6029325"/>
            <wp:effectExtent l="0" t="0" r="2540" b="9525"/>
            <wp:wrapNone/>
            <wp:docPr id="225537966" name="图片 4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537966" name="图片 4" descr="A close-up of a test resul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68" b="14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9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AC35412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</w:p>
    <w:p w14:paraId="427D22F6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5B30AD6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</w:p>
    <w:p w14:paraId="50B39AEB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54B07C9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A765866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92A2B9B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1D7982C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6F5B908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BC85B13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noProof/>
          <w:sz w:val="24"/>
          <w:szCs w:val="24"/>
        </w:rPr>
      </w:pPr>
    </w:p>
    <w:p w14:paraId="405AA259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012FDE1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3A2A0DE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1022F81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BE52CF3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00D9A40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91E074A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C47C4BE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1FA2BE2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572737D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2C55BF4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8655571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28B9390" w14:textId="77777777" w:rsidR="006D09C7" w:rsidRDefault="006D09C7" w:rsidP="006D09C7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FA8C80A" w14:textId="77777777" w:rsidR="006D09C7" w:rsidRPr="00CC58A3" w:rsidRDefault="006D09C7" w:rsidP="006D09C7">
      <w:pPr>
        <w:widowControl/>
        <w:spacing w:line="400" w:lineRule="exact"/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</w:pPr>
      <w:r w:rsidRPr="000923B0">
        <w:rPr>
          <w:rFonts w:ascii="Times New Roman" w:eastAsia="SimSun" w:hAnsi="Times New Roman" w:cs="Times New Roman"/>
          <w:sz w:val="24"/>
          <w:szCs w:val="24"/>
        </w:rPr>
        <w:t>Figure S</w:t>
      </w:r>
      <w:r>
        <w:rPr>
          <w:rFonts w:ascii="Times New Roman" w:eastAsia="SimSun" w:hAnsi="Times New Roman" w:cs="Times New Roman" w:hint="eastAsia"/>
          <w:sz w:val="24"/>
          <w:szCs w:val="24"/>
        </w:rPr>
        <w:t>10</w:t>
      </w:r>
      <w:r w:rsidRPr="000923B0">
        <w:rPr>
          <w:rFonts w:ascii="Times New Roman" w:eastAsia="SimSun" w:hAnsi="Times New Roman" w:cs="Times New Roman"/>
          <w:sz w:val="24"/>
          <w:szCs w:val="24"/>
        </w:rPr>
        <w:t>.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Colony morphology and viral dsRNA accumulation were examined in </w:t>
      </w:r>
      <w:proofErr w:type="spellStart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hypovirus</w:t>
      </w:r>
      <w:proofErr w:type="spellEnd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-containing </w:t>
      </w:r>
      <w:r w:rsidRPr="007D76DE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  <w:lang w:bidi="ar"/>
        </w:rPr>
        <w:t>CpIre1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CC58A3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phospho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-</w:t>
      </w:r>
      <w:r w:rsidRPr="00CC58A3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mimic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mutants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(a) Colony morphology of </w:t>
      </w:r>
      <w:proofErr w:type="spellStart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hypovirus</w:t>
      </w:r>
      <w:proofErr w:type="spellEnd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-free and </w:t>
      </w:r>
      <w:proofErr w:type="spellStart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hypovirus</w:t>
      </w:r>
      <w:proofErr w:type="spellEnd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-containing CpIre1 </w:t>
      </w:r>
      <w:r w:rsidRPr="00CC58A3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phospho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-</w:t>
      </w:r>
      <w:r w:rsidRPr="00CC58A3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mimic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mutants grown on PDA for 7 day</w:t>
      </w:r>
      <w:r w:rsidRPr="00FD7EC9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s. </w:t>
      </w:r>
      <w:r w:rsidRPr="00FD7EC9">
        <w:rPr>
          <w:rFonts w:ascii="Times New Roman" w:eastAsia="SimSun" w:hAnsi="Times New Roman" w:cs="Times New Roman"/>
          <w:sz w:val="24"/>
          <w:szCs w:val="24"/>
        </w:rPr>
        <w:t>S</w:t>
      </w:r>
      <w:r w:rsidRPr="00FD7EC9">
        <w:rPr>
          <w:rFonts w:ascii="Times New Roman" w:eastAsia="SimSun" w:hAnsi="Times New Roman" w:cs="Times New Roman" w:hint="eastAsia"/>
          <w:sz w:val="24"/>
          <w:szCs w:val="24"/>
        </w:rPr>
        <w:t>cale bar = 2 cm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(b) Viral dsRNA accumulation in </w:t>
      </w:r>
      <w:proofErr w:type="spellStart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hypovirus</w:t>
      </w:r>
      <w:proofErr w:type="spellEnd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-containing </w:t>
      </w:r>
      <w:r w:rsidRPr="007D76DE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  <w:lang w:bidi="ar"/>
        </w:rPr>
        <w:t>CpIre1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CC58A3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phospho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-</w:t>
      </w:r>
      <w:r w:rsidRPr="00CC58A3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mimic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mutants, as analyzed by agarose gel electrophoresis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(c) Viral RNA levels in the infected strains 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 xml:space="preserve">were 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determined by </w:t>
      </w:r>
      <w:proofErr w:type="spellStart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qRT</w:t>
      </w:r>
      <w:proofErr w:type="spellEnd"/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-PCR. Error bars represent standard deviations from three independent biological replicates. Significant differences between samples (indicated by different letters) were determined by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(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ANOVA followed by Tukey's test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CC58A3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  <w:lang w:bidi="ar"/>
        </w:rPr>
        <w:t>p</w:t>
      </w:r>
      <w:r w:rsidRPr="00CC58A3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&lt; 0.05)</w:t>
      </w:r>
      <w:r w:rsidRPr="006A14E4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.</w:t>
      </w:r>
    </w:p>
    <w:p w14:paraId="1C48725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C7"/>
    <w:rsid w:val="00136F40"/>
    <w:rsid w:val="001968BB"/>
    <w:rsid w:val="00213D75"/>
    <w:rsid w:val="002D0656"/>
    <w:rsid w:val="0061667C"/>
    <w:rsid w:val="006B750F"/>
    <w:rsid w:val="006D09C7"/>
    <w:rsid w:val="007908E0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21F0B"/>
  <w15:chartTrackingRefBased/>
  <w15:docId w15:val="{E7069FB5-A074-654F-AEFB-AD66CFC3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9C7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9C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9C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9C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9C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9C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9C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9C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9C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9C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D0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9C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0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9C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0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9C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0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9C7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6D0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9C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9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22:00Z</dcterms:created>
  <dcterms:modified xsi:type="dcterms:W3CDTF">2026-02-04T16:22:00Z</dcterms:modified>
</cp:coreProperties>
</file>